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Table S9</w:t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tbl>
      <w:tblPr>
        <w:tblW w:w="28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857"/>
      </w:tblGrid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jc w:val="both"/>
              <w:rPr>
                <w:rFonts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sz w:val="18"/>
                <w:szCs w:val="18"/>
                <w:lang w:val="en-GB"/>
              </w:rPr>
              <w:t>Component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jc w:val="center"/>
              <w:rPr>
                <w:rFonts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sz w:val="18"/>
                <w:szCs w:val="18"/>
                <w:lang w:val="en-GB"/>
              </w:rPr>
              <w:t>Mass (Da)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jc w:val="both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m-B (1-174)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17848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jc w:val="both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m-D1(full, 1-119)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13282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jc w:val="both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m-D2 (full, 1-118)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13396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jc w:val="both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m-D3 (full, 1-126)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13961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jc w:val="both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m-E (full, 1-92)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10672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jc w:val="both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m-F (1-86)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9594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jc w:val="both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m-G (His tag, 1-76)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9448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jc w:val="both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U1-A (full, 1-282)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32140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jc w:val="both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U1-70k (1-216)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25322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jc w:val="both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U1snRNA (1-165)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5286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Style1"/>
    <w:basedOn w:val="Normal"/>
    <w:qFormat/>
    <w:pPr/>
    <w:rPr>
      <w:rFonts w:ascii="Arial" w:hAnsi="Arial" w:cs="Arial"/>
      <w:sz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19T13:46:00Z</dcterms:created>
  <dc:creator>hh258</dc:creator>
  <dc:description/>
  <cp:keywords/>
  <dc:language>en-US</dc:language>
  <cp:lastModifiedBy>hh258</cp:lastModifiedBy>
  <dcterms:modified xsi:type="dcterms:W3CDTF">2009-09-02T09:34:00Z</dcterms:modified>
  <cp:revision>2</cp:revision>
  <dc:subject/>
  <dc:title/>
</cp:coreProperties>
</file>